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EFFCA" w14:textId="515645A2" w:rsidR="00A02209" w:rsidRPr="00171DEA" w:rsidRDefault="00A02209" w:rsidP="00A02209">
      <w:pPr>
        <w:spacing w:line="360" w:lineRule="auto"/>
        <w:rPr>
          <w:rFonts w:ascii="Arial" w:hAnsi="Arial" w:cs="Arial"/>
          <w:lang w:val="en-US"/>
        </w:rPr>
      </w:pPr>
      <w:r w:rsidRPr="0024554A">
        <w:rPr>
          <w:rFonts w:ascii="Arial" w:hAnsi="Arial" w:cs="Arial"/>
          <w:lang w:val="en-US"/>
        </w:rPr>
        <w:t>Table S1</w:t>
      </w:r>
    </w:p>
    <w:p w14:paraId="04D7DE2D" w14:textId="77777777" w:rsidR="00A02209" w:rsidRPr="0024554A" w:rsidRDefault="00A02209" w:rsidP="00A02209">
      <w:pPr>
        <w:spacing w:line="360" w:lineRule="auto"/>
        <w:rPr>
          <w:lang w:val="en-US"/>
        </w:rPr>
      </w:pPr>
    </w:p>
    <w:tbl>
      <w:tblPr>
        <w:tblW w:w="5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2"/>
        <w:gridCol w:w="1672"/>
        <w:gridCol w:w="1672"/>
      </w:tblGrid>
      <w:tr w:rsidR="00A02209" w:rsidRPr="003809E9" w14:paraId="47989ADE" w14:textId="77777777" w:rsidTr="00847F27">
        <w:trPr>
          <w:trHeight w:val="32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8730623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Fold Change_OL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FBF69D9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0D4C6A59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Fold Change_TBI</w:t>
            </w:r>
          </w:p>
        </w:tc>
      </w:tr>
      <w:tr w:rsidR="00A02209" w:rsidRPr="003809E9" w14:paraId="71C7D4DC" w14:textId="77777777" w:rsidTr="00847F27">
        <w:trPr>
          <w:trHeight w:val="32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47A1BE0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2.15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B8C496D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Hmox1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FE9A766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53.55</w:t>
            </w:r>
          </w:p>
        </w:tc>
      </w:tr>
      <w:tr w:rsidR="00A02209" w:rsidRPr="003809E9" w14:paraId="661F30DC" w14:textId="77777777" w:rsidTr="00847F27">
        <w:trPr>
          <w:trHeight w:val="32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A3DEFD7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2.63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5526BE95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Atf3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A6A2BCD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4.93</w:t>
            </w:r>
          </w:p>
        </w:tc>
      </w:tr>
      <w:tr w:rsidR="00A02209" w:rsidRPr="003809E9" w14:paraId="36DDB4CC" w14:textId="77777777" w:rsidTr="00847F27">
        <w:trPr>
          <w:trHeight w:val="32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55A25C82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8.17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50C3D957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Mmp2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0475D0F3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3.61</w:t>
            </w:r>
          </w:p>
        </w:tc>
      </w:tr>
      <w:tr w:rsidR="00A02209" w:rsidRPr="003809E9" w14:paraId="3BE9C4E5" w14:textId="77777777" w:rsidTr="00847F27">
        <w:trPr>
          <w:trHeight w:val="32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26DCAA0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9035821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Nfe2l2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058DB82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2.61</w:t>
            </w:r>
          </w:p>
        </w:tc>
      </w:tr>
      <w:tr w:rsidR="00A02209" w:rsidRPr="003809E9" w14:paraId="024C5E14" w14:textId="77777777" w:rsidTr="00847F27">
        <w:trPr>
          <w:trHeight w:val="32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23367A6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54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591C18B4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Rad51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5ECA395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2.43</w:t>
            </w:r>
          </w:p>
        </w:tc>
      </w:tr>
      <w:tr w:rsidR="00A02209" w:rsidRPr="003809E9" w14:paraId="39F79784" w14:textId="77777777" w:rsidTr="00847F27">
        <w:trPr>
          <w:trHeight w:val="32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6C1DBAA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2.31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614DDA8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Brca1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98838CB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2.42</w:t>
            </w:r>
          </w:p>
        </w:tc>
      </w:tr>
      <w:tr w:rsidR="00A02209" w:rsidRPr="003809E9" w14:paraId="08BF2B46" w14:textId="77777777" w:rsidTr="00847F27">
        <w:trPr>
          <w:trHeight w:val="32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A7C7FA3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66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5398481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Gpx1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A9D1F1B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2.15</w:t>
            </w:r>
          </w:p>
        </w:tc>
      </w:tr>
      <w:tr w:rsidR="00A02209" w:rsidRPr="003809E9" w14:paraId="0D7CBA37" w14:textId="77777777" w:rsidTr="00847F27">
        <w:trPr>
          <w:trHeight w:val="32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8EBD574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72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A687F61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Txn1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5EBADF1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35</w:t>
            </w:r>
          </w:p>
        </w:tc>
      </w:tr>
      <w:tr w:rsidR="00A02209" w:rsidRPr="003809E9" w14:paraId="4F99A71D" w14:textId="77777777" w:rsidTr="00847F27">
        <w:trPr>
          <w:trHeight w:val="32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05008449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55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FDF8FC0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Txnrd1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E9AB189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30</w:t>
            </w:r>
          </w:p>
        </w:tc>
      </w:tr>
      <w:tr w:rsidR="00A02209" w:rsidRPr="003809E9" w14:paraId="1CB87F29" w14:textId="77777777" w:rsidTr="00847F27">
        <w:trPr>
          <w:trHeight w:val="32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54ACF546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2.70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0A4A744C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Sesn2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55C305E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21</w:t>
            </w:r>
          </w:p>
        </w:tc>
      </w:tr>
      <w:tr w:rsidR="00A02209" w:rsidRPr="003809E9" w14:paraId="3CFA509F" w14:textId="77777777" w:rsidTr="00847F27">
        <w:trPr>
          <w:trHeight w:val="32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CF308C8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63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2A4C609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Ppp1r15a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64E17F8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15</w:t>
            </w:r>
          </w:p>
        </w:tc>
      </w:tr>
      <w:tr w:rsidR="00A02209" w:rsidRPr="003809E9" w14:paraId="704D4957" w14:textId="77777777" w:rsidTr="00847F27">
        <w:trPr>
          <w:trHeight w:val="32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9F3C132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48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7478869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Atf4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E48F78B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06</w:t>
            </w:r>
          </w:p>
        </w:tc>
      </w:tr>
      <w:tr w:rsidR="00A02209" w:rsidRPr="003809E9" w14:paraId="3AA81764" w14:textId="77777777" w:rsidTr="00847F27">
        <w:trPr>
          <w:trHeight w:val="32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0037122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67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F182028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Srxn1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5B969391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0.98</w:t>
            </w:r>
          </w:p>
        </w:tc>
      </w:tr>
    </w:tbl>
    <w:p w14:paraId="69974728" w14:textId="0C079B6B" w:rsidR="00C068AE" w:rsidRDefault="00A02209">
      <w:pPr>
        <w:rPr>
          <w:rFonts w:ascii="Arial" w:hAnsi="Arial" w:cs="Arial"/>
          <w:lang w:val="en-US"/>
        </w:rPr>
      </w:pPr>
      <w:r w:rsidRPr="00171DEA">
        <w:rPr>
          <w:rFonts w:ascii="Arial" w:hAnsi="Arial" w:cs="Arial"/>
          <w:lang w:val="en-US"/>
        </w:rPr>
        <w:t>All listed genes were significantly (p ≤ 0.05) deregulated</w:t>
      </w:r>
      <w:r>
        <w:rPr>
          <w:rFonts w:ascii="Arial" w:hAnsi="Arial" w:cs="Arial"/>
          <w:lang w:val="en-US"/>
        </w:rPr>
        <w:t>, (n=5-6)</w:t>
      </w:r>
      <w:r w:rsidRPr="00171DEA">
        <w:rPr>
          <w:rFonts w:ascii="Arial" w:hAnsi="Arial" w:cs="Arial"/>
          <w:lang w:val="en-US"/>
        </w:rPr>
        <w:t>.</w:t>
      </w:r>
    </w:p>
    <w:p w14:paraId="1AE21BD5" w14:textId="6F528A8D" w:rsidR="00A02209" w:rsidRDefault="00A02209">
      <w:pPr>
        <w:rPr>
          <w:rFonts w:ascii="Arial" w:hAnsi="Arial" w:cs="Arial"/>
          <w:lang w:val="en-US"/>
        </w:rPr>
      </w:pPr>
    </w:p>
    <w:p w14:paraId="4C9A2AB3" w14:textId="5164E905" w:rsidR="00A02209" w:rsidRDefault="00A0220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5300A061" w14:textId="096044C4" w:rsidR="00A02209" w:rsidRPr="00171DEA" w:rsidRDefault="00A02209" w:rsidP="00A02209">
      <w:pPr>
        <w:spacing w:line="360" w:lineRule="auto"/>
        <w:rPr>
          <w:rFonts w:ascii="Arial" w:hAnsi="Arial" w:cs="Arial"/>
          <w:lang w:val="en-US"/>
        </w:rPr>
      </w:pPr>
      <w:r w:rsidRPr="0024554A">
        <w:rPr>
          <w:rFonts w:ascii="Arial" w:hAnsi="Arial" w:cs="Arial"/>
          <w:lang w:val="en-US"/>
        </w:rPr>
        <w:lastRenderedPageBreak/>
        <w:t>Table S</w:t>
      </w:r>
      <w:r>
        <w:rPr>
          <w:rFonts w:ascii="Arial" w:hAnsi="Arial" w:cs="Arial"/>
          <w:lang w:val="en-US"/>
        </w:rPr>
        <w:t>2</w:t>
      </w:r>
    </w:p>
    <w:p w14:paraId="379B93A8" w14:textId="77777777" w:rsidR="00A02209" w:rsidRPr="0024554A" w:rsidRDefault="00A02209" w:rsidP="00A02209">
      <w:pPr>
        <w:spacing w:line="360" w:lineRule="auto"/>
        <w:rPr>
          <w:lang w:val="en-US"/>
        </w:rPr>
      </w:pPr>
    </w:p>
    <w:tbl>
      <w:tblPr>
        <w:tblW w:w="5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0"/>
        <w:gridCol w:w="1300"/>
        <w:gridCol w:w="1780"/>
      </w:tblGrid>
      <w:tr w:rsidR="00A02209" w:rsidRPr="003809E9" w14:paraId="7968D759" w14:textId="77777777" w:rsidTr="00847F27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67C7330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Fold Change_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5BEC80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48CD234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Fold Change_TBI</w:t>
            </w:r>
          </w:p>
        </w:tc>
      </w:tr>
      <w:tr w:rsidR="00A02209" w:rsidRPr="003809E9" w14:paraId="7C72CB05" w14:textId="77777777" w:rsidTr="00847F27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61A75F4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2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2BFEF7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Serpine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2E0FDBB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40.33</w:t>
            </w:r>
          </w:p>
        </w:tc>
      </w:tr>
      <w:tr w:rsidR="00A02209" w:rsidRPr="003809E9" w14:paraId="34A74659" w14:textId="77777777" w:rsidTr="00847F27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AE3701B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2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50AE39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Cdk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C38A88F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26.80</w:t>
            </w:r>
          </w:p>
        </w:tc>
      </w:tr>
      <w:tr w:rsidR="00A02209" w:rsidRPr="003809E9" w14:paraId="791CB81E" w14:textId="77777777" w:rsidTr="00847F27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0429A5A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6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283640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Cdkn2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FB62100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4.14</w:t>
            </w:r>
          </w:p>
        </w:tc>
      </w:tr>
      <w:tr w:rsidR="00A02209" w:rsidRPr="003809E9" w14:paraId="6C1747EF" w14:textId="77777777" w:rsidTr="00847F27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DD03CCD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B95F83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Rbl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A91F2AB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3.64</w:t>
            </w:r>
          </w:p>
        </w:tc>
      </w:tr>
      <w:tr w:rsidR="00A02209" w:rsidRPr="003809E9" w14:paraId="236A4088" w14:textId="77777777" w:rsidTr="00847F27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42F9668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8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A9F3EA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Igfbp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2FF3392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3.13</w:t>
            </w:r>
          </w:p>
        </w:tc>
      </w:tr>
      <w:tr w:rsidR="00A02209" w:rsidRPr="003809E9" w14:paraId="17E679C0" w14:textId="77777777" w:rsidTr="00847F27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E3A68BD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2.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D0F180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Eif4ebp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7CDA959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2.82</w:t>
            </w:r>
          </w:p>
        </w:tc>
      </w:tr>
      <w:tr w:rsidR="00A02209" w:rsidRPr="003809E9" w14:paraId="4B27C270" w14:textId="77777777" w:rsidTr="00847F27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FD979FC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3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29C470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Ccnd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E61DB53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2.39</w:t>
            </w:r>
          </w:p>
        </w:tc>
      </w:tr>
      <w:tr w:rsidR="00A02209" w:rsidRPr="003809E9" w14:paraId="27CD6E13" w14:textId="77777777" w:rsidTr="00847F27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F5B20DF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08F136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Nfkb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01A9B87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68</w:t>
            </w:r>
          </w:p>
        </w:tc>
      </w:tr>
      <w:tr w:rsidR="00A02209" w:rsidRPr="003809E9" w14:paraId="64E53263" w14:textId="77777777" w:rsidTr="00847F27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F049530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DC1473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Trp5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F095A97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62</w:t>
            </w:r>
          </w:p>
        </w:tc>
      </w:tr>
      <w:tr w:rsidR="00A02209" w:rsidRPr="003809E9" w14:paraId="4B695A10" w14:textId="77777777" w:rsidTr="00847F27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7CAF082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797E52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Mapk1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2EFFA7E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44</w:t>
            </w:r>
          </w:p>
        </w:tc>
      </w:tr>
      <w:tr w:rsidR="00A02209" w:rsidRPr="003809E9" w14:paraId="51C94570" w14:textId="77777777" w:rsidTr="00847F27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3B0EAB0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6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28285E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Gadd45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0A19477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43</w:t>
            </w:r>
          </w:p>
        </w:tc>
      </w:tr>
      <w:tr w:rsidR="00A02209" w:rsidRPr="003809E9" w14:paraId="31CC6FF3" w14:textId="77777777" w:rsidTr="00847F27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179B9F9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E0540F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Gadd45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A058BAF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34</w:t>
            </w:r>
          </w:p>
        </w:tc>
      </w:tr>
      <w:tr w:rsidR="00A02209" w:rsidRPr="003809E9" w14:paraId="207D7F80" w14:textId="77777777" w:rsidTr="00847F27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AEF79AC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5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1B7E66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Cdkn1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9CCCA66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14</w:t>
            </w:r>
          </w:p>
        </w:tc>
      </w:tr>
      <w:tr w:rsidR="00A02209" w:rsidRPr="003809E9" w14:paraId="51295E16" w14:textId="77777777" w:rsidTr="00847F27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991202E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2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8C2D8D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Capn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FBC2D79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09</w:t>
            </w:r>
          </w:p>
        </w:tc>
      </w:tr>
      <w:tr w:rsidR="00A02209" w:rsidRPr="003809E9" w14:paraId="5998EF00" w14:textId="77777777" w:rsidTr="00847F27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B0B57BF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2077D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Ccne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3561CBA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0.96</w:t>
            </w:r>
          </w:p>
        </w:tc>
      </w:tr>
      <w:tr w:rsidR="00A02209" w:rsidRPr="003809E9" w14:paraId="548087A7" w14:textId="77777777" w:rsidTr="00847F27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B15AE43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B2351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E2f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116D89B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0.93</w:t>
            </w:r>
          </w:p>
        </w:tc>
      </w:tr>
      <w:tr w:rsidR="00A02209" w:rsidRPr="003809E9" w14:paraId="6FB78994" w14:textId="77777777" w:rsidTr="00847F27">
        <w:trPr>
          <w:trHeight w:val="32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1E0E73C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14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13D346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809E9">
              <w:rPr>
                <w:rFonts w:ascii="Arial" w:hAnsi="Arial" w:cs="Arial"/>
                <w:b/>
                <w:bCs/>
                <w:color w:val="000000"/>
              </w:rPr>
              <w:t>Mapk1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F9CDC2C" w14:textId="77777777" w:rsidR="00A02209" w:rsidRPr="003809E9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809E9">
              <w:rPr>
                <w:rFonts w:ascii="Arial" w:hAnsi="Arial" w:cs="Arial"/>
                <w:color w:val="000000"/>
              </w:rPr>
              <w:t>0.82</w:t>
            </w:r>
          </w:p>
        </w:tc>
      </w:tr>
    </w:tbl>
    <w:p w14:paraId="274C5669" w14:textId="59959DC7" w:rsidR="00A02209" w:rsidRDefault="00A02209">
      <w:pPr>
        <w:rPr>
          <w:rFonts w:ascii="Arial" w:hAnsi="Arial" w:cs="Arial"/>
          <w:lang w:val="en-US"/>
        </w:rPr>
      </w:pPr>
      <w:r w:rsidRPr="00171DEA">
        <w:rPr>
          <w:rFonts w:ascii="Arial" w:hAnsi="Arial" w:cs="Arial"/>
          <w:lang w:val="en-US"/>
        </w:rPr>
        <w:t>All listed genes were significantly (p ≤ 0.05) deregulated</w:t>
      </w:r>
      <w:r>
        <w:rPr>
          <w:rFonts w:ascii="Arial" w:hAnsi="Arial" w:cs="Arial"/>
          <w:lang w:val="en-US"/>
        </w:rPr>
        <w:t>, (n=5-6)</w:t>
      </w:r>
      <w:r w:rsidRPr="00171DEA">
        <w:rPr>
          <w:rFonts w:ascii="Arial" w:hAnsi="Arial" w:cs="Arial"/>
          <w:lang w:val="en-US"/>
        </w:rPr>
        <w:t>.</w:t>
      </w:r>
    </w:p>
    <w:p w14:paraId="5BD2B02F" w14:textId="3CBDF38F" w:rsidR="00A02209" w:rsidRDefault="00A02209">
      <w:pPr>
        <w:rPr>
          <w:rFonts w:ascii="Arial" w:hAnsi="Arial" w:cs="Arial"/>
          <w:lang w:val="en-US"/>
        </w:rPr>
      </w:pPr>
    </w:p>
    <w:p w14:paraId="5E3591C9" w14:textId="0EA0B658" w:rsidR="00A02209" w:rsidRDefault="00A02209">
      <w:pPr>
        <w:rPr>
          <w:lang w:val="en-US"/>
        </w:rPr>
      </w:pPr>
      <w:r>
        <w:rPr>
          <w:lang w:val="en-US"/>
        </w:rPr>
        <w:br w:type="page"/>
      </w:r>
    </w:p>
    <w:p w14:paraId="0EE9B7AE" w14:textId="0659364D" w:rsidR="00A02209" w:rsidRPr="00171DEA" w:rsidRDefault="00A02209" w:rsidP="00A02209">
      <w:pPr>
        <w:spacing w:line="360" w:lineRule="auto"/>
        <w:rPr>
          <w:rFonts w:ascii="Arial" w:hAnsi="Arial" w:cs="Arial"/>
          <w:lang w:val="en-US"/>
        </w:rPr>
      </w:pPr>
      <w:r w:rsidRPr="0024554A">
        <w:rPr>
          <w:rFonts w:ascii="Arial" w:hAnsi="Arial" w:cs="Arial"/>
          <w:lang w:val="en-US"/>
        </w:rPr>
        <w:lastRenderedPageBreak/>
        <w:t>Table S</w:t>
      </w:r>
      <w:r>
        <w:rPr>
          <w:rFonts w:ascii="Arial" w:hAnsi="Arial" w:cs="Arial"/>
          <w:lang w:val="en-US"/>
        </w:rPr>
        <w:t>3</w:t>
      </w:r>
    </w:p>
    <w:p w14:paraId="4680148D" w14:textId="0CA4F1F9" w:rsidR="00A02209" w:rsidRDefault="00A02209">
      <w:pPr>
        <w:rPr>
          <w:lang w:val="en-US"/>
        </w:rPr>
      </w:pPr>
    </w:p>
    <w:tbl>
      <w:tblPr>
        <w:tblW w:w="5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0"/>
        <w:gridCol w:w="1300"/>
        <w:gridCol w:w="2004"/>
      </w:tblGrid>
      <w:tr w:rsidR="00A02209" w:rsidRPr="007D5791" w14:paraId="20B82306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16181D0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D5791">
              <w:rPr>
                <w:rFonts w:ascii="Arial" w:hAnsi="Arial" w:cs="Arial"/>
                <w:b/>
                <w:bCs/>
                <w:color w:val="000000"/>
              </w:rPr>
              <w:t>Fold Change_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BDE7CB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D5791"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347251C8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D5791">
              <w:rPr>
                <w:rFonts w:ascii="Arial" w:hAnsi="Arial" w:cs="Arial"/>
                <w:b/>
                <w:bCs/>
                <w:color w:val="000000"/>
              </w:rPr>
              <w:t>Fold Change_TBI</w:t>
            </w:r>
          </w:p>
        </w:tc>
      </w:tr>
      <w:tr w:rsidR="00A02209" w:rsidRPr="007D5791" w14:paraId="38EC8E2A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3246DF4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62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9AFC23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Spp1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FC7A407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226.34</w:t>
            </w:r>
          </w:p>
        </w:tc>
      </w:tr>
      <w:tr w:rsidR="00A02209" w:rsidRPr="007D5791" w14:paraId="41BFC01F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616B121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30.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9630F5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Ccl2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0FE0E50C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42.14</w:t>
            </w:r>
          </w:p>
        </w:tc>
      </w:tr>
      <w:tr w:rsidR="00A02209" w:rsidRPr="007D5791" w14:paraId="4BE846A1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43A3907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2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AAC497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Serpine1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A44C938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40.33</w:t>
            </w:r>
          </w:p>
        </w:tc>
      </w:tr>
      <w:tr w:rsidR="00A02209" w:rsidRPr="007D5791" w14:paraId="2241C40B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8EA6DCC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3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8306BF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Ccl3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71A6ACD8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28.38</w:t>
            </w:r>
          </w:p>
        </w:tc>
      </w:tr>
      <w:tr w:rsidR="00A02209" w:rsidRPr="007D5791" w14:paraId="142147E4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00AB149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3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402ED0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Ccl4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A50AD9D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25.00</w:t>
            </w:r>
          </w:p>
        </w:tc>
      </w:tr>
      <w:tr w:rsidR="00A02209" w:rsidRPr="007D5791" w14:paraId="713B0093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BCF9FDD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9.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34B74D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Mmp12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C68F2E4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21.82</w:t>
            </w:r>
          </w:p>
        </w:tc>
      </w:tr>
      <w:tr w:rsidR="00A02209" w:rsidRPr="007D5791" w14:paraId="18CA5042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F91E8E1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2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A00C15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Ccl7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65FC3D58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20.37</w:t>
            </w:r>
          </w:p>
        </w:tc>
      </w:tr>
      <w:tr w:rsidR="00A02209" w:rsidRPr="007D5791" w14:paraId="0E23B2B6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475AE0C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A2D36E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Cxcl1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6E961154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9.65</w:t>
            </w:r>
          </w:p>
        </w:tc>
      </w:tr>
      <w:tr w:rsidR="00A02209" w:rsidRPr="007D5791" w14:paraId="41A72728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A8BB8E0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4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402B2A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Cxcl16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11C4B02B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9.65</w:t>
            </w:r>
          </w:p>
        </w:tc>
      </w:tr>
      <w:tr w:rsidR="00A02209" w:rsidRPr="007D5791" w14:paraId="38445709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495F296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6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884227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Cxcl10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515EADF4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8.98</w:t>
            </w:r>
          </w:p>
        </w:tc>
      </w:tr>
      <w:tr w:rsidR="00A02209" w:rsidRPr="007D5791" w14:paraId="7E11766C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0CBD59A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76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E4CEA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C3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036969EE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4.62</w:t>
            </w:r>
          </w:p>
        </w:tc>
      </w:tr>
      <w:tr w:rsidR="00A02209" w:rsidRPr="007D5791" w14:paraId="09AB8FC7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EF8F874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4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6077A6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Tnf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7FDAD85E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0.64</w:t>
            </w:r>
          </w:p>
        </w:tc>
      </w:tr>
      <w:tr w:rsidR="00A02209" w:rsidRPr="007D5791" w14:paraId="78725896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5B78210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3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055F34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Lcp1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35221AFE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9.64</w:t>
            </w:r>
          </w:p>
        </w:tc>
      </w:tr>
      <w:tr w:rsidR="00A02209" w:rsidRPr="007D5791" w14:paraId="79A00CEB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5BD7C49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564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55D7DB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Ccl5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3546D682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8.08</w:t>
            </w:r>
          </w:p>
        </w:tc>
      </w:tr>
      <w:tr w:rsidR="00A02209" w:rsidRPr="007D5791" w14:paraId="36CABA52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C1C8F75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2.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B82730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Gdf15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39C4324E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6.99</w:t>
            </w:r>
          </w:p>
        </w:tc>
      </w:tr>
      <w:tr w:rsidR="00A02209" w:rsidRPr="007D5791" w14:paraId="5DF47EB1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A5AA96B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4.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22283E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Plau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706E991A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3.78</w:t>
            </w:r>
          </w:p>
        </w:tc>
      </w:tr>
      <w:tr w:rsidR="00A02209" w:rsidRPr="007D5791" w14:paraId="533EF859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7AD3D12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8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0C9D2E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Mmp2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2AF6A5AF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3.61</w:t>
            </w:r>
          </w:p>
        </w:tc>
      </w:tr>
      <w:tr w:rsidR="00A02209" w:rsidRPr="007D5791" w14:paraId="78A61CD3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1CA5D01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2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5EADB4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Ctsb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3A3AB107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2.83</w:t>
            </w:r>
          </w:p>
        </w:tc>
      </w:tr>
      <w:tr w:rsidR="00A02209" w:rsidRPr="007D5791" w14:paraId="6F19DF87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7ACCF34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3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95BDCE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Csf1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1A9F5F5B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2.28</w:t>
            </w:r>
          </w:p>
        </w:tc>
      </w:tr>
      <w:tr w:rsidR="00A02209" w:rsidRPr="007D5791" w14:paraId="776527D8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EA12418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7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F295D9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Fas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736B533C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2.21</w:t>
            </w:r>
          </w:p>
        </w:tc>
      </w:tr>
      <w:tr w:rsidR="00A02209" w:rsidRPr="007D5791" w14:paraId="594015AF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EB67DD4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5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0631AA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Il7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1AAC2625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2.10</w:t>
            </w:r>
          </w:p>
        </w:tc>
      </w:tr>
      <w:tr w:rsidR="00A02209" w:rsidRPr="007D5791" w14:paraId="6533D5B9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A8CB5EA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2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2B9598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Fgf7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A16BBEA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2.00</w:t>
            </w:r>
          </w:p>
        </w:tc>
      </w:tr>
      <w:tr w:rsidR="00A02209" w:rsidRPr="007D5791" w14:paraId="2F613291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09B129F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2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260D45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Icam1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56D7C9AF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77</w:t>
            </w:r>
          </w:p>
        </w:tc>
      </w:tr>
      <w:tr w:rsidR="00A02209" w:rsidRPr="007D5791" w14:paraId="1AF17F05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EDD9F0C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2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2B55F1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Il15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348CDC70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73</w:t>
            </w:r>
          </w:p>
        </w:tc>
      </w:tr>
      <w:tr w:rsidR="00A02209" w:rsidRPr="007D5791" w14:paraId="3033D688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DA29D7C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6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808081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Itga2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36CEA244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70</w:t>
            </w:r>
          </w:p>
        </w:tc>
      </w:tr>
      <w:tr w:rsidR="00A02209" w:rsidRPr="007D5791" w14:paraId="63087F2D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FB9F25A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7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934375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Axl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B8FB466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46</w:t>
            </w:r>
          </w:p>
        </w:tc>
      </w:tr>
      <w:tr w:rsidR="00A02209" w:rsidRPr="007D5791" w14:paraId="04F9EBA7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803BE2F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4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A3ECF0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Gem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05C58131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35</w:t>
            </w:r>
          </w:p>
        </w:tc>
      </w:tr>
      <w:tr w:rsidR="00A02209" w:rsidRPr="007D5791" w14:paraId="3B757445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2D217A6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E1F4B3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Cd9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0775561E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32</w:t>
            </w:r>
          </w:p>
        </w:tc>
      </w:tr>
      <w:tr w:rsidR="00A02209" w:rsidRPr="007D5791" w14:paraId="00176C44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3FA5DD3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2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E2A90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Serpine2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09E3B806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27</w:t>
            </w:r>
          </w:p>
        </w:tc>
      </w:tr>
      <w:tr w:rsidR="00A02209" w:rsidRPr="007D5791" w14:paraId="100146C1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DA11504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lastRenderedPageBreak/>
              <w:t>1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B009A7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Timp2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76F32EB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19</w:t>
            </w:r>
          </w:p>
        </w:tc>
      </w:tr>
      <w:tr w:rsidR="00A02209" w:rsidRPr="007D5791" w14:paraId="3EA9EE9C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C040460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4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289B6F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Igf1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6DDFD2E1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04</w:t>
            </w:r>
          </w:p>
        </w:tc>
      </w:tr>
      <w:tr w:rsidR="00A02209" w:rsidRPr="007D5791" w14:paraId="53BB1E74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833ADAB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7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9A282E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Pappa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620422E2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90</w:t>
            </w:r>
          </w:p>
        </w:tc>
      </w:tr>
      <w:tr w:rsidR="00A02209" w:rsidRPr="007D5791" w14:paraId="61D26A12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C8C26A0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2.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B2A3D7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Mmp17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5B442F2B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80</w:t>
            </w:r>
          </w:p>
        </w:tc>
      </w:tr>
      <w:tr w:rsidR="00A02209" w:rsidRPr="007D5791" w14:paraId="3E374D3B" w14:textId="77777777" w:rsidTr="00847F27">
        <w:trPr>
          <w:trHeight w:val="320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03C327E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7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69F294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Mmp16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7B8BD355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68</w:t>
            </w:r>
          </w:p>
        </w:tc>
      </w:tr>
    </w:tbl>
    <w:p w14:paraId="7A5D1E54" w14:textId="2784D382" w:rsidR="00A02209" w:rsidRDefault="00A02209">
      <w:pPr>
        <w:rPr>
          <w:rFonts w:ascii="Arial" w:hAnsi="Arial" w:cs="Arial"/>
          <w:lang w:val="en-US"/>
        </w:rPr>
      </w:pPr>
      <w:r w:rsidRPr="00171DEA">
        <w:rPr>
          <w:rFonts w:ascii="Arial" w:hAnsi="Arial" w:cs="Arial"/>
          <w:lang w:val="en-US"/>
        </w:rPr>
        <w:t>All listed genes were significantly (p ≤ 0.05) deregulated</w:t>
      </w:r>
      <w:r>
        <w:rPr>
          <w:rFonts w:ascii="Arial" w:hAnsi="Arial" w:cs="Arial"/>
          <w:lang w:val="en-US"/>
        </w:rPr>
        <w:t>, (n=5-6)</w:t>
      </w:r>
      <w:r w:rsidRPr="00171DEA">
        <w:rPr>
          <w:rFonts w:ascii="Arial" w:hAnsi="Arial" w:cs="Arial"/>
          <w:lang w:val="en-US"/>
        </w:rPr>
        <w:t>.</w:t>
      </w:r>
    </w:p>
    <w:p w14:paraId="2DB2EA29" w14:textId="43CDE8C2" w:rsidR="00A02209" w:rsidRDefault="00A02209">
      <w:pPr>
        <w:rPr>
          <w:rFonts w:ascii="Arial" w:hAnsi="Arial" w:cs="Arial"/>
          <w:lang w:val="en-US"/>
        </w:rPr>
      </w:pPr>
    </w:p>
    <w:p w14:paraId="4D67275A" w14:textId="095D8F7A" w:rsidR="00A02209" w:rsidRDefault="00A0220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0DB7425B" w14:textId="2C63BA50" w:rsidR="00A02209" w:rsidRPr="00171DEA" w:rsidRDefault="00A02209" w:rsidP="00A02209">
      <w:pPr>
        <w:spacing w:line="360" w:lineRule="auto"/>
        <w:rPr>
          <w:rFonts w:ascii="Arial" w:hAnsi="Arial" w:cs="Arial"/>
          <w:lang w:val="en-US"/>
        </w:rPr>
      </w:pPr>
      <w:r w:rsidRPr="0024554A">
        <w:rPr>
          <w:rFonts w:ascii="Arial" w:hAnsi="Arial" w:cs="Arial"/>
          <w:lang w:val="en-US"/>
        </w:rPr>
        <w:lastRenderedPageBreak/>
        <w:t>Table S</w:t>
      </w:r>
      <w:r>
        <w:rPr>
          <w:rFonts w:ascii="Arial" w:hAnsi="Arial" w:cs="Arial"/>
          <w:lang w:val="en-US"/>
        </w:rPr>
        <w:t>4</w:t>
      </w:r>
    </w:p>
    <w:p w14:paraId="7DD5BEEE" w14:textId="77777777" w:rsidR="00A02209" w:rsidRPr="0024554A" w:rsidRDefault="00A02209" w:rsidP="00A02209">
      <w:pPr>
        <w:spacing w:line="360" w:lineRule="auto"/>
        <w:rPr>
          <w:rFonts w:ascii="Arial" w:hAnsi="Arial" w:cs="Arial"/>
          <w:lang w:val="en-US"/>
        </w:rPr>
      </w:pPr>
    </w:p>
    <w:tbl>
      <w:tblPr>
        <w:tblW w:w="8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0"/>
        <w:gridCol w:w="1630"/>
        <w:gridCol w:w="1337"/>
        <w:gridCol w:w="1780"/>
        <w:gridCol w:w="1630"/>
      </w:tblGrid>
      <w:tr w:rsidR="00A02209" w:rsidRPr="007D5791" w14:paraId="007A66A9" w14:textId="77777777" w:rsidTr="00847F27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C0AA188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D5791">
              <w:rPr>
                <w:rFonts w:ascii="Arial" w:hAnsi="Arial" w:cs="Arial"/>
                <w:b/>
                <w:bCs/>
                <w:color w:val="000000"/>
              </w:rPr>
              <w:t>Fold Change_OL</w:t>
            </w:r>
          </w:p>
        </w:tc>
        <w:tc>
          <w:tcPr>
            <w:tcW w:w="1630" w:type="dxa"/>
            <w:vAlign w:val="bottom"/>
          </w:tcPr>
          <w:p w14:paraId="0EE395A2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D5791">
              <w:rPr>
                <w:rFonts w:ascii="Arial" w:hAnsi="Arial" w:cs="Arial"/>
                <w:b/>
                <w:bCs/>
                <w:color w:val="000000"/>
              </w:rPr>
              <w:t>Significance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BF0164F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D5791"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4949FDA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D5791">
              <w:rPr>
                <w:rFonts w:ascii="Arial" w:hAnsi="Arial" w:cs="Arial"/>
                <w:b/>
                <w:bCs/>
                <w:color w:val="000000"/>
              </w:rPr>
              <w:t>Fold Change_TBI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4C54F27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D5791">
              <w:rPr>
                <w:rFonts w:ascii="Arial" w:hAnsi="Arial" w:cs="Arial"/>
                <w:b/>
                <w:bCs/>
                <w:color w:val="000000"/>
              </w:rPr>
              <w:t>Significance</w:t>
            </w:r>
          </w:p>
        </w:tc>
      </w:tr>
      <w:tr w:rsidR="00A02209" w:rsidRPr="007D5791" w14:paraId="3D260229" w14:textId="77777777" w:rsidTr="00847F27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2C10C8D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88</w:t>
            </w:r>
          </w:p>
        </w:tc>
        <w:tc>
          <w:tcPr>
            <w:tcW w:w="1630" w:type="dxa"/>
            <w:vAlign w:val="bottom"/>
          </w:tcPr>
          <w:p w14:paraId="730B6F0A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8AFB4B7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Msn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7B4A17B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5.39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7A3ACB8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</w:tr>
      <w:tr w:rsidR="00A02209" w:rsidRPr="007D5791" w14:paraId="435B8D0F" w14:textId="77777777" w:rsidTr="00847F27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62DA746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1630" w:type="dxa"/>
            <w:vAlign w:val="bottom"/>
          </w:tcPr>
          <w:p w14:paraId="5077141A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34B040A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Gsn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FE697E5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2.23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C5E2919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</w:tr>
      <w:tr w:rsidR="00A02209" w:rsidRPr="007D5791" w14:paraId="7873F679" w14:textId="77777777" w:rsidTr="00847F27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A3F3E5C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1630" w:type="dxa"/>
            <w:vAlign w:val="bottom"/>
          </w:tcPr>
          <w:p w14:paraId="574814F4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358C410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Cldn1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F66511B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76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3427AF6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</w:tr>
      <w:tr w:rsidR="00A02209" w:rsidRPr="007D5791" w14:paraId="08E857D0" w14:textId="77777777" w:rsidTr="00847F27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3C36843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1630" w:type="dxa"/>
            <w:vAlign w:val="bottom"/>
          </w:tcPr>
          <w:p w14:paraId="4A837FD2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1CB7EF2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Pllp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6D1D3B7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56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AB41077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</w:tr>
      <w:tr w:rsidR="00A02209" w:rsidRPr="007D5791" w14:paraId="5FA9A003" w14:textId="77777777" w:rsidTr="00847F27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47D6AFA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1630" w:type="dxa"/>
            <w:vAlign w:val="bottom"/>
          </w:tcPr>
          <w:p w14:paraId="6A7DDD4C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99F9CB3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Mog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B4B7509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39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8D5DDC5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</w:tr>
      <w:tr w:rsidR="00A02209" w:rsidRPr="007D5791" w14:paraId="612FC8F9" w14:textId="77777777" w:rsidTr="00847F27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96C7DF1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1630" w:type="dxa"/>
            <w:vAlign w:val="bottom"/>
          </w:tcPr>
          <w:p w14:paraId="22283AC7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C63AEEB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Hrh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73A6A48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70BF7D7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</w:tr>
      <w:tr w:rsidR="00A02209" w:rsidRPr="007D5791" w14:paraId="3E862CF7" w14:textId="77777777" w:rsidTr="00847F27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13DD872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1630" w:type="dxa"/>
            <w:vAlign w:val="bottom"/>
          </w:tcPr>
          <w:p w14:paraId="3CA534AD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8E2B195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Cnp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BC3732E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4265B37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</w:tr>
      <w:tr w:rsidR="00A02209" w:rsidRPr="007D5791" w14:paraId="3636FF6B" w14:textId="77777777" w:rsidTr="00847F27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C77CD5B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1630" w:type="dxa"/>
            <w:vAlign w:val="bottom"/>
          </w:tcPr>
          <w:p w14:paraId="5B0DFCCA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2A7BE54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Mobp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83D7A67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98D8BC0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</w:tr>
      <w:tr w:rsidR="00A02209" w:rsidRPr="007D5791" w14:paraId="7A16C4F0" w14:textId="77777777" w:rsidTr="00847F27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6F18E53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1630" w:type="dxa"/>
            <w:vAlign w:val="bottom"/>
          </w:tcPr>
          <w:p w14:paraId="2BEDF9EB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3997846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Mag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1A7EF59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295DB9B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</w:tr>
      <w:tr w:rsidR="00A02209" w:rsidRPr="007D5791" w14:paraId="7451B9CC" w14:textId="77777777" w:rsidTr="00847F27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68E204D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1630" w:type="dxa"/>
            <w:vAlign w:val="bottom"/>
          </w:tcPr>
          <w:p w14:paraId="257A0038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4671A71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Plp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26E4070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AAAC4EE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</w:tr>
      <w:tr w:rsidR="00A02209" w:rsidRPr="007D5791" w14:paraId="37BA99CC" w14:textId="77777777" w:rsidTr="00847F27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E51B10E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1630" w:type="dxa"/>
            <w:vAlign w:val="bottom"/>
          </w:tcPr>
          <w:p w14:paraId="1F02604C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93500FA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Mbp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1734798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E8E64B6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</w:tr>
      <w:tr w:rsidR="00A02209" w:rsidRPr="007D5791" w14:paraId="6177792C" w14:textId="77777777" w:rsidTr="00847F27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CAAEE5F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630" w:type="dxa"/>
            <w:vAlign w:val="bottom"/>
          </w:tcPr>
          <w:p w14:paraId="14875C06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7E21DC9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Tubb4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89D6610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9613693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</w:tr>
      <w:tr w:rsidR="00A02209" w:rsidRPr="007D5791" w14:paraId="598608CA" w14:textId="77777777" w:rsidTr="00847F27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F7069AC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1630" w:type="dxa"/>
            <w:vAlign w:val="bottom"/>
          </w:tcPr>
          <w:p w14:paraId="5692B969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5DFC763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Myo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4F0FD6E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C371DFC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</w:tr>
      <w:tr w:rsidR="00A02209" w:rsidRPr="007D5791" w14:paraId="5587BAE7" w14:textId="77777777" w:rsidTr="00847F27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60C08B9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630" w:type="dxa"/>
            <w:vAlign w:val="bottom"/>
          </w:tcPr>
          <w:p w14:paraId="16B764CC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4A29372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Myo1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BFF2BC5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73EF69D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</w:tr>
      <w:tr w:rsidR="00A02209" w:rsidRPr="007D5791" w14:paraId="003EE403" w14:textId="77777777" w:rsidTr="00847F27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31A0FE6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1630" w:type="dxa"/>
            <w:vAlign w:val="bottom"/>
          </w:tcPr>
          <w:p w14:paraId="29E0DE8C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2C65B3B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Igsf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EA6AD03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B485056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</w:tr>
      <w:tr w:rsidR="00A02209" w:rsidRPr="007D5791" w14:paraId="55E6C8C4" w14:textId="77777777" w:rsidTr="00847F27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7BE08BB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2.64</w:t>
            </w:r>
          </w:p>
        </w:tc>
        <w:tc>
          <w:tcPr>
            <w:tcW w:w="1630" w:type="dxa"/>
            <w:vAlign w:val="bottom"/>
          </w:tcPr>
          <w:p w14:paraId="2061A5E9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D26916F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Ple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BA629F4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0A43089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</w:tr>
      <w:tr w:rsidR="00A02209" w:rsidRPr="007D5791" w14:paraId="1427AE42" w14:textId="77777777" w:rsidTr="00847F27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1B0EE9B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630" w:type="dxa"/>
            <w:vAlign w:val="bottom"/>
          </w:tcPr>
          <w:p w14:paraId="4BBE7D42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5D83BB8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Nef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377ED84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ADFBB78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</w:tr>
      <w:tr w:rsidR="00A02209" w:rsidRPr="007D5791" w14:paraId="24FC395E" w14:textId="77777777" w:rsidTr="00847F27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154CE47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630" w:type="dxa"/>
            <w:vAlign w:val="bottom"/>
          </w:tcPr>
          <w:p w14:paraId="3D7A4B64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7AB0DC1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Calm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83B5119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6A2F776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</w:tr>
      <w:tr w:rsidR="00A02209" w:rsidRPr="007D5791" w14:paraId="529E6FCF" w14:textId="77777777" w:rsidTr="00847F27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B319A45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1630" w:type="dxa"/>
            <w:vAlign w:val="bottom"/>
          </w:tcPr>
          <w:p w14:paraId="38F84214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70BBA3B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Hsp90aa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7F42F6C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DCBE860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</w:tr>
      <w:tr w:rsidR="00A02209" w:rsidRPr="007D5791" w14:paraId="2C984306" w14:textId="77777777" w:rsidTr="00847F27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334363C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1630" w:type="dxa"/>
            <w:vAlign w:val="bottom"/>
          </w:tcPr>
          <w:p w14:paraId="25117410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99E629B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Exoc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C399127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7824B88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</w:tr>
      <w:tr w:rsidR="00A02209" w:rsidRPr="007D5791" w14:paraId="4A07F690" w14:textId="77777777" w:rsidTr="00847F27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85013DF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1630" w:type="dxa"/>
            <w:vAlign w:val="bottom"/>
          </w:tcPr>
          <w:p w14:paraId="631731EB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BE2F165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Tppp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C536E2F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7B6C748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</w:tr>
      <w:tr w:rsidR="00A02209" w:rsidRPr="007D5791" w14:paraId="46735EBF" w14:textId="77777777" w:rsidTr="00847F27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E8AD13F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1630" w:type="dxa"/>
            <w:vAlign w:val="bottom"/>
          </w:tcPr>
          <w:p w14:paraId="1E8A3D0C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854C310" w14:textId="77777777" w:rsidR="00A02209" w:rsidRPr="00480896" w:rsidRDefault="00A02209" w:rsidP="00847F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80896">
              <w:rPr>
                <w:rFonts w:ascii="Arial" w:hAnsi="Arial" w:cs="Arial"/>
                <w:b/>
                <w:bCs/>
                <w:color w:val="000000"/>
              </w:rPr>
              <w:t>Nefl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6CBFE27" w14:textId="77777777" w:rsidR="00A02209" w:rsidRPr="007D5791" w:rsidRDefault="00A02209" w:rsidP="00847F27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AE1E0A0" w14:textId="77777777" w:rsidR="00A02209" w:rsidRPr="007D5791" w:rsidRDefault="00A02209" w:rsidP="00847F2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7D5791">
              <w:rPr>
                <w:rFonts w:ascii="Arial" w:hAnsi="Arial" w:cs="Arial"/>
                <w:color w:val="000000"/>
              </w:rPr>
              <w:t>*</w:t>
            </w:r>
          </w:p>
        </w:tc>
      </w:tr>
    </w:tbl>
    <w:p w14:paraId="5306B2B5" w14:textId="77777777" w:rsidR="00A02209" w:rsidRPr="00B134E3" w:rsidRDefault="00A02209" w:rsidP="00A02209">
      <w:pPr>
        <w:spacing w:line="360" w:lineRule="auto"/>
        <w:rPr>
          <w:rFonts w:ascii="Arial" w:hAnsi="Arial" w:cs="Arial"/>
          <w:lang w:val="en-US"/>
        </w:rPr>
      </w:pPr>
      <w:r w:rsidRPr="00171DEA">
        <w:rPr>
          <w:rFonts w:ascii="Arial" w:hAnsi="Arial" w:cs="Arial"/>
          <w:lang w:val="en-US"/>
        </w:rPr>
        <w:t>Only genes marked with * were significantly (p ≤ 0.05) deregulated</w:t>
      </w:r>
      <w:r>
        <w:rPr>
          <w:rFonts w:ascii="Arial" w:hAnsi="Arial" w:cs="Arial"/>
          <w:lang w:val="en-US"/>
        </w:rPr>
        <w:t>, (n=5-6).</w:t>
      </w:r>
    </w:p>
    <w:p w14:paraId="6555DE63" w14:textId="325F19FA" w:rsidR="00A02209" w:rsidRDefault="00A02209">
      <w:pPr>
        <w:rPr>
          <w:lang w:val="en-US"/>
        </w:rPr>
      </w:pPr>
    </w:p>
    <w:p w14:paraId="05745794" w14:textId="5B506E61" w:rsidR="00534D44" w:rsidRDefault="00534D44">
      <w:pPr>
        <w:rPr>
          <w:lang w:val="en-US"/>
        </w:rPr>
      </w:pPr>
    </w:p>
    <w:p w14:paraId="37A7601F" w14:textId="2B1F59C8" w:rsidR="00534D44" w:rsidRDefault="00534D44">
      <w:pPr>
        <w:rPr>
          <w:lang w:val="en-US"/>
        </w:rPr>
      </w:pPr>
    </w:p>
    <w:p w14:paraId="6CC4234C" w14:textId="3B8B0C0D" w:rsidR="00534D44" w:rsidRDefault="00534D44">
      <w:pPr>
        <w:rPr>
          <w:lang w:val="en-US"/>
        </w:rPr>
      </w:pPr>
    </w:p>
    <w:p w14:paraId="605A28DC" w14:textId="7DDE6D77" w:rsidR="00534D44" w:rsidRDefault="00534D44">
      <w:pPr>
        <w:rPr>
          <w:lang w:val="en-US"/>
        </w:rPr>
      </w:pPr>
    </w:p>
    <w:p w14:paraId="591A5D7F" w14:textId="6381C74C" w:rsidR="00534D44" w:rsidRDefault="00534D44">
      <w:pPr>
        <w:rPr>
          <w:lang w:val="en-US"/>
        </w:rPr>
      </w:pPr>
    </w:p>
    <w:p w14:paraId="04C7999C" w14:textId="785CB7D5" w:rsidR="00534D44" w:rsidRDefault="00534D44">
      <w:pPr>
        <w:rPr>
          <w:lang w:val="en-US"/>
        </w:rPr>
      </w:pPr>
    </w:p>
    <w:p w14:paraId="18054F22" w14:textId="1EB97C6F" w:rsidR="00534D44" w:rsidRDefault="00534D44">
      <w:pPr>
        <w:rPr>
          <w:lang w:val="en-US"/>
        </w:rPr>
      </w:pPr>
    </w:p>
    <w:p w14:paraId="7C39F3A5" w14:textId="56450770" w:rsidR="00C97156" w:rsidRDefault="00C97156">
      <w:pPr>
        <w:rPr>
          <w:rFonts w:ascii="Arial" w:hAnsi="Arial" w:cs="Arial"/>
          <w:lang w:val="en-US"/>
        </w:rPr>
      </w:pPr>
    </w:p>
    <w:p w14:paraId="4693629C" w14:textId="77777777" w:rsidR="00C97156" w:rsidRPr="00171DEA" w:rsidRDefault="00C97156" w:rsidP="00C97156">
      <w:pPr>
        <w:spacing w:line="360" w:lineRule="auto"/>
        <w:rPr>
          <w:rFonts w:ascii="Arial" w:hAnsi="Arial" w:cs="Arial"/>
          <w:lang w:val="en-US"/>
        </w:rPr>
      </w:pPr>
      <w:r w:rsidRPr="0024554A">
        <w:rPr>
          <w:rFonts w:ascii="Arial" w:hAnsi="Arial" w:cs="Arial"/>
          <w:lang w:val="en-US"/>
        </w:rPr>
        <w:lastRenderedPageBreak/>
        <w:t>Table S</w:t>
      </w:r>
      <w:r>
        <w:rPr>
          <w:rFonts w:ascii="Arial" w:hAnsi="Arial" w:cs="Arial"/>
          <w:lang w:val="en-US"/>
        </w:rPr>
        <w:t>5</w:t>
      </w:r>
    </w:p>
    <w:p w14:paraId="1F3AE440" w14:textId="77777777" w:rsidR="00C97156" w:rsidRDefault="00C97156" w:rsidP="00C97156">
      <w:pPr>
        <w:rPr>
          <w:lang w:val="en-US"/>
        </w:rPr>
      </w:pP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630"/>
        <w:gridCol w:w="1205"/>
        <w:gridCol w:w="2126"/>
        <w:gridCol w:w="1701"/>
      </w:tblGrid>
      <w:tr w:rsidR="00C97156" w:rsidRPr="00534D44" w14:paraId="7018745A" w14:textId="77777777" w:rsidTr="0047755B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</w:tcPr>
          <w:p w14:paraId="31531C1B" w14:textId="77777777" w:rsidR="00C97156" w:rsidRDefault="00C97156" w:rsidP="0047755B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D5791">
              <w:rPr>
                <w:rFonts w:ascii="Arial" w:hAnsi="Arial" w:cs="Arial"/>
                <w:b/>
                <w:bCs/>
                <w:color w:val="000000"/>
              </w:rPr>
              <w:t>Fold Change</w:t>
            </w:r>
          </w:p>
          <w:p w14:paraId="5C69FBC4" w14:textId="77777777" w:rsidR="00C97156" w:rsidRPr="00534D44" w:rsidRDefault="00C97156" w:rsidP="0047755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icroglia 3 wpi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8EC84BD" w14:textId="77777777" w:rsidR="00C97156" w:rsidRPr="00534D44" w:rsidRDefault="00C97156" w:rsidP="0047755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Significance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4AD2E23" w14:textId="77777777" w:rsidR="00C97156" w:rsidRPr="00534D44" w:rsidRDefault="00C97156" w:rsidP="0047755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34D44">
              <w:rPr>
                <w:rFonts w:ascii="Arial" w:hAnsi="Arial" w:cs="Arial"/>
                <w:b/>
                <w:bCs/>
                <w:color w:val="000000" w:themeColor="text1"/>
              </w:rPr>
              <w:t>Ge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2CFC8A3" w14:textId="77777777" w:rsidR="00C97156" w:rsidRDefault="00C97156" w:rsidP="0047755B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D5791">
              <w:rPr>
                <w:rFonts w:ascii="Arial" w:hAnsi="Arial" w:cs="Arial"/>
                <w:b/>
                <w:bCs/>
                <w:color w:val="000000"/>
              </w:rPr>
              <w:t>Fold Change</w:t>
            </w:r>
          </w:p>
          <w:p w14:paraId="4850D979" w14:textId="77777777" w:rsidR="00C97156" w:rsidRPr="00534D44" w:rsidRDefault="00C97156" w:rsidP="0047755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icroglia 20 wp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B3E301" w14:textId="77777777" w:rsidR="00C97156" w:rsidRPr="00534D44" w:rsidRDefault="00C97156" w:rsidP="0047755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34D44">
              <w:rPr>
                <w:rFonts w:ascii="Arial" w:hAnsi="Arial" w:cs="Arial"/>
                <w:b/>
                <w:bCs/>
                <w:color w:val="000000" w:themeColor="text1"/>
              </w:rPr>
              <w:t>Significance</w:t>
            </w:r>
          </w:p>
        </w:tc>
      </w:tr>
      <w:tr w:rsidR="00C97156" w:rsidRPr="00534D44" w14:paraId="0993208D" w14:textId="77777777" w:rsidTr="006E4B34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</w:tcPr>
          <w:p w14:paraId="75349C79" w14:textId="05326EFE" w:rsidR="00C97156" w:rsidRPr="00C97156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C97156">
              <w:rPr>
                <w:rFonts w:ascii="Calibri" w:hAnsi="Calibri" w:cs="Calibri"/>
                <w:color w:val="000000"/>
              </w:rPr>
              <w:t>16.60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7E63D0DA" w14:textId="77777777" w:rsidR="00C97156" w:rsidRPr="00C97156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C97156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65047FC" w14:textId="49AD59A2" w:rsidR="00C97156" w:rsidRPr="00795299" w:rsidRDefault="00C97156" w:rsidP="00C9715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95299">
              <w:rPr>
                <w:rFonts w:ascii="Calibri" w:hAnsi="Calibri" w:cs="Calibri"/>
                <w:b/>
                <w:bCs/>
                <w:color w:val="000000"/>
              </w:rPr>
              <w:t>Cspg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E67413" w14:textId="7FC21AA3" w:rsidR="00C97156" w:rsidRPr="00534D44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3FFDB77" w14:textId="77777777" w:rsidR="00C97156" w:rsidRPr="00534D44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C97156" w:rsidRPr="00534D44" w14:paraId="6C813298" w14:textId="77777777" w:rsidTr="006E4B34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</w:tcPr>
          <w:p w14:paraId="6C547D2A" w14:textId="68D35B7A" w:rsidR="00C97156" w:rsidRPr="00C97156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C97156">
              <w:rPr>
                <w:rFonts w:ascii="Calibri" w:hAnsi="Calibri" w:cs="Calibri"/>
                <w:color w:val="000000"/>
              </w:rPr>
              <w:t>3.82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00529A17" w14:textId="09014D3A" w:rsidR="00C97156" w:rsidRPr="00C97156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BEE1222" w14:textId="34F1BBF3" w:rsidR="00C97156" w:rsidRPr="00795299" w:rsidRDefault="00C97156" w:rsidP="00C9715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95299">
              <w:rPr>
                <w:rFonts w:ascii="Calibri" w:hAnsi="Calibri" w:cs="Calibri"/>
                <w:b/>
                <w:bCs/>
                <w:color w:val="000000"/>
              </w:rPr>
              <w:t>Dlk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3AA1E1" w14:textId="0A3F293E" w:rsidR="00C97156" w:rsidRPr="00534D44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6122CF" w14:textId="77777777" w:rsidR="00C97156" w:rsidRPr="00534D44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C97156" w:rsidRPr="00534D44" w14:paraId="04032CF1" w14:textId="77777777" w:rsidTr="006E4B34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</w:tcPr>
          <w:p w14:paraId="337ED16E" w14:textId="56D6C6C8" w:rsidR="00C97156" w:rsidRPr="00C97156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C97156">
              <w:rPr>
                <w:rFonts w:ascii="Calibri" w:hAnsi="Calibri" w:cs="Calibri"/>
                <w:color w:val="000000"/>
              </w:rPr>
              <w:t>3.66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23352521" w14:textId="77777777" w:rsidR="00C97156" w:rsidRPr="00C97156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C97156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8DE375B" w14:textId="56CD9B64" w:rsidR="00C97156" w:rsidRPr="00795299" w:rsidRDefault="00C97156" w:rsidP="00C9715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95299">
              <w:rPr>
                <w:rFonts w:ascii="Calibri" w:hAnsi="Calibri" w:cs="Calibri"/>
                <w:b/>
                <w:bCs/>
                <w:color w:val="000000"/>
              </w:rPr>
              <w:t>Hg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FE8C22" w14:textId="7A4F6085" w:rsidR="00C97156" w:rsidRPr="00534D44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.5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352A14F" w14:textId="77777777" w:rsidR="00C97156" w:rsidRPr="00534D44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C97156" w:rsidRPr="00534D44" w14:paraId="6D2E997C" w14:textId="77777777" w:rsidTr="006E4B34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</w:tcPr>
          <w:p w14:paraId="08DFD9D8" w14:textId="508978B3" w:rsidR="00C97156" w:rsidRPr="00C97156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C97156">
              <w:rPr>
                <w:rFonts w:ascii="Calibri" w:hAnsi="Calibri" w:cs="Calibri"/>
                <w:color w:val="000000"/>
              </w:rPr>
              <w:t>2.84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0EB4E11A" w14:textId="17D61102" w:rsidR="00C97156" w:rsidRPr="00C97156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C2C6DAC" w14:textId="3218E305" w:rsidR="00C97156" w:rsidRPr="00795299" w:rsidRDefault="00C97156" w:rsidP="00C9715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95299">
              <w:rPr>
                <w:rFonts w:ascii="Calibri" w:hAnsi="Calibri" w:cs="Calibri"/>
                <w:b/>
                <w:bCs/>
                <w:color w:val="000000"/>
              </w:rPr>
              <w:t>Tacr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784769" w14:textId="1CE26760" w:rsidR="00C97156" w:rsidRPr="00534D44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4585E83" w14:textId="77777777" w:rsidR="00C97156" w:rsidRPr="00534D44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C97156" w:rsidRPr="00534D44" w14:paraId="48189B9D" w14:textId="77777777" w:rsidTr="006E4B34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</w:tcPr>
          <w:p w14:paraId="2FC31858" w14:textId="207569FE" w:rsidR="00C97156" w:rsidRPr="00C97156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C97156"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6A89A9D4" w14:textId="0A5726B0" w:rsidR="00C97156" w:rsidRPr="00C97156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C97156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3E451D41" w14:textId="7FCA12FA" w:rsidR="00C97156" w:rsidRPr="00795299" w:rsidRDefault="00C97156" w:rsidP="00C9715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95299">
              <w:rPr>
                <w:rFonts w:ascii="Calibri" w:hAnsi="Calibri" w:cs="Calibri"/>
                <w:b/>
                <w:bCs/>
                <w:color w:val="000000"/>
              </w:rPr>
              <w:t>Nrp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C802E63" w14:textId="2AE5931D" w:rsidR="00C97156" w:rsidRPr="00534D44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C807BC2" w14:textId="77777777" w:rsidR="00C97156" w:rsidRPr="00534D44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C97156" w:rsidRPr="00534D44" w14:paraId="612053FA" w14:textId="77777777" w:rsidTr="006E4B34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</w:tcPr>
          <w:p w14:paraId="7316C394" w14:textId="080456A2" w:rsidR="00C97156" w:rsidRPr="00C97156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C97156">
              <w:rPr>
                <w:rFonts w:ascii="Calibri" w:hAnsi="Calibri" w:cs="Calibri"/>
                <w:color w:val="000000"/>
              </w:rPr>
              <w:t>2.30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4B59F409" w14:textId="4C73E0D0" w:rsidR="00C97156" w:rsidRPr="00C97156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C97156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54F3CD11" w14:textId="0646EAB3" w:rsidR="00C97156" w:rsidRPr="00795299" w:rsidRDefault="00C97156" w:rsidP="00C9715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95299">
              <w:rPr>
                <w:rFonts w:ascii="Calibri" w:hAnsi="Calibri" w:cs="Calibri"/>
                <w:b/>
                <w:bCs/>
                <w:color w:val="000000"/>
              </w:rPr>
              <w:t>Pdgf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80EF02D" w14:textId="524C5A90" w:rsidR="00C97156" w:rsidRPr="00534D44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020B082" w14:textId="77777777" w:rsidR="00C97156" w:rsidRPr="00534D44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C97156" w:rsidRPr="00534D44" w14:paraId="7CC5C1DA" w14:textId="77777777" w:rsidTr="006E4B34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</w:tcPr>
          <w:p w14:paraId="3042751D" w14:textId="1BB81524" w:rsidR="00C97156" w:rsidRPr="00C97156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C97156"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0093A478" w14:textId="77777777" w:rsidR="00C97156" w:rsidRPr="00C97156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3B193549" w14:textId="69A67B77" w:rsidR="00C97156" w:rsidRPr="00795299" w:rsidRDefault="00C97156" w:rsidP="00C9715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95299">
              <w:rPr>
                <w:rFonts w:ascii="Calibri" w:hAnsi="Calibri" w:cs="Calibri"/>
                <w:b/>
                <w:bCs/>
                <w:color w:val="000000"/>
              </w:rPr>
              <w:t>Jag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11DF302" w14:textId="33957DA1" w:rsidR="00C97156" w:rsidRPr="00534D44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5006F98" w14:textId="77777777" w:rsidR="00C97156" w:rsidRPr="00534D44" w:rsidRDefault="00C97156" w:rsidP="00C9715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27F7413C" w14:textId="77777777" w:rsidR="00C97156" w:rsidRPr="00A02209" w:rsidRDefault="00C97156" w:rsidP="00C97156">
      <w:pPr>
        <w:rPr>
          <w:lang w:val="en-US"/>
        </w:rPr>
      </w:pPr>
      <w:r w:rsidRPr="00171DEA">
        <w:rPr>
          <w:rFonts w:ascii="Arial" w:hAnsi="Arial" w:cs="Arial"/>
          <w:lang w:val="en-US"/>
        </w:rPr>
        <w:t>Only genes marked with * were significantly (p ≤ 0.05) deregulated</w:t>
      </w:r>
      <w:r>
        <w:rPr>
          <w:rFonts w:ascii="Arial" w:hAnsi="Arial" w:cs="Arial"/>
          <w:lang w:val="en-US"/>
        </w:rPr>
        <w:t>, (n=5).</w:t>
      </w:r>
    </w:p>
    <w:p w14:paraId="313B2F53" w14:textId="77777777" w:rsidR="00C97156" w:rsidRPr="00A02209" w:rsidRDefault="00C97156">
      <w:pPr>
        <w:rPr>
          <w:lang w:val="en-US"/>
        </w:rPr>
      </w:pPr>
    </w:p>
    <w:sectPr w:rsidR="00C97156" w:rsidRPr="00A022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E86FF8"/>
    <w:multiLevelType w:val="multilevel"/>
    <w:tmpl w:val="8DFEDA6E"/>
    <w:styleLink w:val="CurrentList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322003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209"/>
    <w:rsid w:val="00006242"/>
    <w:rsid w:val="00011A5D"/>
    <w:rsid w:val="000436D2"/>
    <w:rsid w:val="00061294"/>
    <w:rsid w:val="00091732"/>
    <w:rsid w:val="000B21F5"/>
    <w:rsid w:val="000D7006"/>
    <w:rsid w:val="000F54F1"/>
    <w:rsid w:val="001139EB"/>
    <w:rsid w:val="00157C2E"/>
    <w:rsid w:val="00165232"/>
    <w:rsid w:val="001951C2"/>
    <w:rsid w:val="001B7CC8"/>
    <w:rsid w:val="001C5FDB"/>
    <w:rsid w:val="001E2981"/>
    <w:rsid w:val="00264042"/>
    <w:rsid w:val="00273A7E"/>
    <w:rsid w:val="00284186"/>
    <w:rsid w:val="00297F9F"/>
    <w:rsid w:val="002A3A83"/>
    <w:rsid w:val="002B07BB"/>
    <w:rsid w:val="002C2BAC"/>
    <w:rsid w:val="002E2A34"/>
    <w:rsid w:val="002F593F"/>
    <w:rsid w:val="00307FEE"/>
    <w:rsid w:val="00335518"/>
    <w:rsid w:val="00345B17"/>
    <w:rsid w:val="00395175"/>
    <w:rsid w:val="003A1F0E"/>
    <w:rsid w:val="003A7C12"/>
    <w:rsid w:val="003F7C4F"/>
    <w:rsid w:val="00407D06"/>
    <w:rsid w:val="00493F6B"/>
    <w:rsid w:val="00534D44"/>
    <w:rsid w:val="005801A9"/>
    <w:rsid w:val="005A1DAF"/>
    <w:rsid w:val="005F017B"/>
    <w:rsid w:val="00605164"/>
    <w:rsid w:val="006201BE"/>
    <w:rsid w:val="0065662D"/>
    <w:rsid w:val="006C6EFD"/>
    <w:rsid w:val="006F16B1"/>
    <w:rsid w:val="0078500F"/>
    <w:rsid w:val="00795299"/>
    <w:rsid w:val="007E03D7"/>
    <w:rsid w:val="0082711A"/>
    <w:rsid w:val="00851392"/>
    <w:rsid w:val="00892FF6"/>
    <w:rsid w:val="008A1AE8"/>
    <w:rsid w:val="008A3ECE"/>
    <w:rsid w:val="008D64F1"/>
    <w:rsid w:val="008E0097"/>
    <w:rsid w:val="008F7E72"/>
    <w:rsid w:val="0092427A"/>
    <w:rsid w:val="00937EF2"/>
    <w:rsid w:val="00965DFD"/>
    <w:rsid w:val="00974437"/>
    <w:rsid w:val="009B4EDB"/>
    <w:rsid w:val="009C481A"/>
    <w:rsid w:val="009D7D30"/>
    <w:rsid w:val="00A02209"/>
    <w:rsid w:val="00A252CE"/>
    <w:rsid w:val="00AC53A2"/>
    <w:rsid w:val="00AE6A8F"/>
    <w:rsid w:val="00B15492"/>
    <w:rsid w:val="00B941A5"/>
    <w:rsid w:val="00BD1AEB"/>
    <w:rsid w:val="00C068AE"/>
    <w:rsid w:val="00C17DD7"/>
    <w:rsid w:val="00C32123"/>
    <w:rsid w:val="00C97156"/>
    <w:rsid w:val="00CC0A00"/>
    <w:rsid w:val="00D10651"/>
    <w:rsid w:val="00D2054F"/>
    <w:rsid w:val="00DD5382"/>
    <w:rsid w:val="00DD7579"/>
    <w:rsid w:val="00DE0330"/>
    <w:rsid w:val="00E54E4F"/>
    <w:rsid w:val="00EA4456"/>
    <w:rsid w:val="00F07B8B"/>
    <w:rsid w:val="00F53E06"/>
    <w:rsid w:val="00F55062"/>
    <w:rsid w:val="00F701AF"/>
    <w:rsid w:val="00FA26C5"/>
    <w:rsid w:val="00FA5440"/>
    <w:rsid w:val="00FE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58580"/>
  <w15:chartTrackingRefBased/>
  <w15:docId w15:val="{CDD0439D-195E-CF4E-9A4F-AF374D4F0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209"/>
    <w:rPr>
      <w:rFonts w:ascii="Times New Roman" w:eastAsia="Times New Roman" w:hAnsi="Times New Roman" w:cs="Times New Roman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urrentList1">
    <w:name w:val="Current List1"/>
    <w:uiPriority w:val="99"/>
    <w:rsid w:val="00FE3A68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0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3-02-28T15:51:00Z</dcterms:created>
  <dcterms:modified xsi:type="dcterms:W3CDTF">2023-03-07T15:03:00Z</dcterms:modified>
</cp:coreProperties>
</file>